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807FC" w14:textId="399BFE3E" w:rsidR="00DC6DC7" w:rsidRPr="00014764" w:rsidRDefault="00014764" w:rsidP="00014764">
      <w:pPr>
        <w:spacing w:before="120" w:after="120"/>
        <w:rPr>
          <w:sz w:val="24"/>
        </w:rPr>
      </w:pPr>
      <w:bookmarkStart w:id="0" w:name="_Hlk192605531"/>
      <w:r w:rsidRPr="00014764">
        <w:rPr>
          <w:b/>
          <w:sz w:val="24"/>
        </w:rPr>
        <w:t>Supplementary Table S1:</w:t>
      </w:r>
      <w:r w:rsidRPr="00014764">
        <w:rPr>
          <w:sz w:val="24"/>
        </w:rPr>
        <w:t xml:space="preserve"> List of </w:t>
      </w:r>
      <w:r w:rsidR="00DC6DC7" w:rsidRPr="00014764">
        <w:rPr>
          <w:sz w:val="24"/>
        </w:rPr>
        <w:t>Primer Sequences</w:t>
      </w:r>
      <w:r w:rsidRPr="00014764">
        <w:rPr>
          <w:sz w:val="24"/>
        </w:rPr>
        <w:t xml:space="preserve"> used in the study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2376"/>
        <w:gridCol w:w="7081"/>
      </w:tblGrid>
      <w:tr w:rsidR="00DC6DC7" w:rsidRPr="00014764" w14:paraId="72917DCA" w14:textId="77777777" w:rsidTr="00014764">
        <w:trPr>
          <w:trHeight w:val="312"/>
        </w:trPr>
        <w:tc>
          <w:tcPr>
            <w:tcW w:w="2376" w:type="dxa"/>
            <w:hideMark/>
          </w:tcPr>
          <w:p w14:paraId="603705FE" w14:textId="32D86BCF" w:rsidR="00DC6DC7" w:rsidRPr="00014764" w:rsidRDefault="00DC6DC7">
            <w:pPr>
              <w:jc w:val="center"/>
              <w:rPr>
                <w:rFonts w:eastAsia="DengXian"/>
                <w:b/>
                <w:bCs/>
                <w:color w:val="2A2B2E"/>
                <w:sz w:val="24"/>
                <w:shd w:val="clear" w:color="auto" w:fill="FFFFFF"/>
              </w:rPr>
            </w:pPr>
            <w:bookmarkStart w:id="1" w:name="_Hlk192603990"/>
            <w:bookmarkEnd w:id="0"/>
            <w:r w:rsidRPr="00014764">
              <w:rPr>
                <w:rFonts w:eastAsia="DengXian"/>
                <w:b/>
                <w:bCs/>
                <w:color w:val="2A2B2E"/>
                <w:sz w:val="24"/>
                <w:shd w:val="clear" w:color="auto" w:fill="FFFFFF"/>
              </w:rPr>
              <w:t>Primer</w:t>
            </w:r>
          </w:p>
        </w:tc>
        <w:tc>
          <w:tcPr>
            <w:tcW w:w="7081" w:type="dxa"/>
            <w:hideMark/>
          </w:tcPr>
          <w:p w14:paraId="39EDCAFF" w14:textId="0BD506F2" w:rsidR="00DC6DC7" w:rsidRPr="00014764" w:rsidRDefault="00DC6DC7">
            <w:pPr>
              <w:jc w:val="center"/>
              <w:rPr>
                <w:rFonts w:eastAsia="DengXian"/>
                <w:b/>
                <w:bCs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b/>
                <w:bCs/>
                <w:color w:val="2A2B2E"/>
                <w:sz w:val="24"/>
                <w:shd w:val="clear" w:color="auto" w:fill="FFFFFF"/>
              </w:rPr>
              <w:t>Sequences(5’-3’)</w:t>
            </w:r>
          </w:p>
        </w:tc>
      </w:tr>
      <w:tr w:rsidR="00DC6DC7" w:rsidRPr="00014764" w14:paraId="3907F679" w14:textId="77777777" w:rsidTr="00014764">
        <w:trPr>
          <w:trHeight w:val="317"/>
        </w:trPr>
        <w:tc>
          <w:tcPr>
            <w:tcW w:w="2376" w:type="dxa"/>
            <w:vMerge w:val="restart"/>
            <w:hideMark/>
          </w:tcPr>
          <w:p w14:paraId="52939077" w14:textId="77777777" w:rsidR="00DC6DC7" w:rsidRPr="00014764" w:rsidRDefault="00DC6DC7">
            <w:pPr>
              <w:spacing w:line="480" w:lineRule="auto"/>
              <w:jc w:val="center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LAMC2</w:t>
            </w:r>
          </w:p>
        </w:tc>
        <w:tc>
          <w:tcPr>
            <w:tcW w:w="7081" w:type="dxa"/>
            <w:hideMark/>
          </w:tcPr>
          <w:p w14:paraId="0219F63B" w14:textId="77777777" w:rsidR="00DC6DC7" w:rsidRPr="00014764" w:rsidRDefault="00DC6DC7" w:rsidP="00014764">
            <w:pPr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F: GGCTGGTCTTACTGGAGCAG</w:t>
            </w:r>
          </w:p>
        </w:tc>
      </w:tr>
      <w:tr w:rsidR="00DC6DC7" w:rsidRPr="00014764" w14:paraId="5DBCFD26" w14:textId="77777777" w:rsidTr="00014764">
        <w:trPr>
          <w:trHeight w:val="140"/>
        </w:trPr>
        <w:tc>
          <w:tcPr>
            <w:tcW w:w="2376" w:type="dxa"/>
            <w:vMerge/>
            <w:hideMark/>
          </w:tcPr>
          <w:p w14:paraId="01874CEA" w14:textId="77777777" w:rsidR="00DC6DC7" w:rsidRPr="00014764" w:rsidRDefault="00DC6DC7">
            <w:pPr>
              <w:widowControl/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</w:p>
        </w:tc>
        <w:tc>
          <w:tcPr>
            <w:tcW w:w="7081" w:type="dxa"/>
            <w:hideMark/>
          </w:tcPr>
          <w:p w14:paraId="3E9E6607" w14:textId="56EC26A8" w:rsidR="00DC6DC7" w:rsidRPr="00014764" w:rsidRDefault="00DC6DC7" w:rsidP="00014764">
            <w:pPr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R: TATGGCAGCTTCACTGTTGC</w:t>
            </w:r>
          </w:p>
        </w:tc>
      </w:tr>
      <w:tr w:rsidR="00DC6DC7" w:rsidRPr="00014764" w14:paraId="38868283" w14:textId="77777777" w:rsidTr="00014764">
        <w:trPr>
          <w:trHeight w:val="312"/>
        </w:trPr>
        <w:tc>
          <w:tcPr>
            <w:tcW w:w="2376" w:type="dxa"/>
            <w:vMerge w:val="restart"/>
            <w:hideMark/>
          </w:tcPr>
          <w:p w14:paraId="3648819B" w14:textId="77777777" w:rsidR="00DC6DC7" w:rsidRPr="00014764" w:rsidRDefault="00DC6DC7">
            <w:pPr>
              <w:spacing w:line="480" w:lineRule="auto"/>
              <w:jc w:val="center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COL4A1</w:t>
            </w:r>
          </w:p>
        </w:tc>
        <w:tc>
          <w:tcPr>
            <w:tcW w:w="7081" w:type="dxa"/>
            <w:hideMark/>
          </w:tcPr>
          <w:p w14:paraId="16A0F93E" w14:textId="77777777" w:rsidR="00DC6DC7" w:rsidRPr="00014764" w:rsidRDefault="00DC6DC7" w:rsidP="00014764">
            <w:pPr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F: CTGGTCCAAGAGGATTTCCA</w:t>
            </w:r>
          </w:p>
        </w:tc>
      </w:tr>
      <w:tr w:rsidR="00DC6DC7" w:rsidRPr="00014764" w14:paraId="6E5A5492" w14:textId="77777777" w:rsidTr="00014764">
        <w:trPr>
          <w:trHeight w:val="140"/>
        </w:trPr>
        <w:tc>
          <w:tcPr>
            <w:tcW w:w="2376" w:type="dxa"/>
            <w:vMerge/>
            <w:hideMark/>
          </w:tcPr>
          <w:p w14:paraId="1B499DE7" w14:textId="77777777" w:rsidR="00DC6DC7" w:rsidRPr="00014764" w:rsidRDefault="00DC6DC7">
            <w:pPr>
              <w:widowControl/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</w:p>
        </w:tc>
        <w:tc>
          <w:tcPr>
            <w:tcW w:w="7081" w:type="dxa"/>
            <w:hideMark/>
          </w:tcPr>
          <w:p w14:paraId="723B773D" w14:textId="77777777" w:rsidR="00DC6DC7" w:rsidRPr="00014764" w:rsidRDefault="00DC6DC7" w:rsidP="00014764">
            <w:pPr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R: TCATTGCCTTGCACGTAGAG</w:t>
            </w:r>
          </w:p>
        </w:tc>
      </w:tr>
      <w:tr w:rsidR="00DC6DC7" w:rsidRPr="00014764" w14:paraId="2174ECFB" w14:textId="77777777" w:rsidTr="00014764">
        <w:trPr>
          <w:trHeight w:val="312"/>
        </w:trPr>
        <w:tc>
          <w:tcPr>
            <w:tcW w:w="2376" w:type="dxa"/>
            <w:vMerge w:val="restart"/>
            <w:hideMark/>
          </w:tcPr>
          <w:p w14:paraId="1A6B5728" w14:textId="77777777" w:rsidR="00DC6DC7" w:rsidRPr="00014764" w:rsidRDefault="00DC6DC7">
            <w:pPr>
              <w:spacing w:line="480" w:lineRule="auto"/>
              <w:jc w:val="center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bookmarkStart w:id="2" w:name="OLE_LINK18"/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GAPDH</w:t>
            </w:r>
            <w:bookmarkEnd w:id="2"/>
          </w:p>
        </w:tc>
        <w:tc>
          <w:tcPr>
            <w:tcW w:w="7081" w:type="dxa"/>
            <w:hideMark/>
          </w:tcPr>
          <w:p w14:paraId="22FB6596" w14:textId="6B76731D" w:rsidR="00DC6DC7" w:rsidRPr="00014764" w:rsidRDefault="00DC6DC7" w:rsidP="00014764">
            <w:pPr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 xml:space="preserve">F: </w:t>
            </w:r>
            <w:r w:rsidR="00A00DAD"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GAAGGTGAAGGTCGGAGTC</w:t>
            </w:r>
          </w:p>
        </w:tc>
      </w:tr>
      <w:tr w:rsidR="00DC6DC7" w:rsidRPr="00014764" w14:paraId="1ACDEC5D" w14:textId="77777777" w:rsidTr="00014764">
        <w:trPr>
          <w:trHeight w:val="140"/>
        </w:trPr>
        <w:tc>
          <w:tcPr>
            <w:tcW w:w="2376" w:type="dxa"/>
            <w:vMerge/>
            <w:hideMark/>
          </w:tcPr>
          <w:p w14:paraId="1DB42996" w14:textId="77777777" w:rsidR="00DC6DC7" w:rsidRPr="00014764" w:rsidRDefault="00DC6DC7">
            <w:pPr>
              <w:widowControl/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</w:p>
        </w:tc>
        <w:tc>
          <w:tcPr>
            <w:tcW w:w="7081" w:type="dxa"/>
            <w:hideMark/>
          </w:tcPr>
          <w:p w14:paraId="23AC0F26" w14:textId="7B54373E" w:rsidR="00DC6DC7" w:rsidRPr="00014764" w:rsidRDefault="00DC6DC7" w:rsidP="00014764">
            <w:pPr>
              <w:jc w:val="left"/>
              <w:rPr>
                <w:rFonts w:eastAsia="DengXian"/>
                <w:color w:val="2A2B2E"/>
                <w:sz w:val="24"/>
                <w:shd w:val="clear" w:color="auto" w:fill="FFFFFF"/>
              </w:rPr>
            </w:pPr>
            <w:r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 xml:space="preserve">R: </w:t>
            </w:r>
            <w:r w:rsidR="00A00DAD" w:rsidRPr="00014764">
              <w:rPr>
                <w:rFonts w:eastAsia="DengXian"/>
                <w:color w:val="2A2B2E"/>
                <w:sz w:val="24"/>
                <w:shd w:val="clear" w:color="auto" w:fill="FFFFFF"/>
              </w:rPr>
              <w:t>GAAGATGGTGATGGGATTTC</w:t>
            </w:r>
          </w:p>
        </w:tc>
        <w:bookmarkEnd w:id="1"/>
      </w:tr>
    </w:tbl>
    <w:p w14:paraId="0EAEB7CB" w14:textId="77777777" w:rsidR="00F077B8" w:rsidRPr="00014764" w:rsidRDefault="00F077B8">
      <w:pPr>
        <w:rPr>
          <w:sz w:val="24"/>
        </w:rPr>
      </w:pPr>
      <w:bookmarkStart w:id="3" w:name="_GoBack"/>
      <w:bookmarkEnd w:id="3"/>
    </w:p>
    <w:sectPr w:rsidR="00F077B8" w:rsidRPr="00014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DC7"/>
    <w:rsid w:val="00014764"/>
    <w:rsid w:val="001B5EBA"/>
    <w:rsid w:val="00557BBD"/>
    <w:rsid w:val="00910FE8"/>
    <w:rsid w:val="00944742"/>
    <w:rsid w:val="00A00DAD"/>
    <w:rsid w:val="00BB6A4E"/>
    <w:rsid w:val="00DC6DC7"/>
    <w:rsid w:val="00F0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7AB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DC6D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DC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DC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DC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DC7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DC7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DC7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DC7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DC7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DC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D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D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D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DC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DC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DC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DC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DC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DC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6D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6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DC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6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DC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6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DC7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6D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D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D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D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4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14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3"/>
    <w:qFormat/>
    <w:rsid w:val="00DC6D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6DC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DC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DC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DC7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DC7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DC7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DC7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DC7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DC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D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D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D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DC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DC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DC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DC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DC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DC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C6D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6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DC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6D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DC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6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DC7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6D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D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D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DC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14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147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宇 赵</dc:creator>
  <cp:lastModifiedBy>user</cp:lastModifiedBy>
  <cp:revision>2</cp:revision>
  <dcterms:created xsi:type="dcterms:W3CDTF">2026-05-17T18:43:00Z</dcterms:created>
  <dcterms:modified xsi:type="dcterms:W3CDTF">2026-05-17T18:43:00Z</dcterms:modified>
</cp:coreProperties>
</file>